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2FE7A" w14:textId="2DC9DB14" w:rsidR="007F1156" w:rsidRDefault="00096820" w:rsidP="00096820">
      <w:pPr>
        <w:pStyle w:val="TTL"/>
      </w:pPr>
      <w:r w:rsidRPr="00096820">
        <w:t>Results of numerical computations</w:t>
      </w:r>
    </w:p>
    <w:p w14:paraId="0DDB797F" w14:textId="77777777" w:rsidR="00AE27C3" w:rsidRDefault="00AE27C3" w:rsidP="00AE27C3"/>
    <w:p w14:paraId="33E65706" w14:textId="1D027518" w:rsidR="00AE27C3" w:rsidRDefault="00AE27C3" w:rsidP="002B5140">
      <w:r>
        <w:t xml:space="preserve">Control </w:t>
      </w:r>
      <w:r w:rsidR="00550E1E">
        <w:t>scenario</w:t>
      </w:r>
      <w:r>
        <w:t>: pacemaker is not present in the simulation</w:t>
      </w:r>
    </w:p>
    <w:p w14:paraId="0F11F16F" w14:textId="56B0ACBA" w:rsidR="00AE27C3" w:rsidRDefault="00AE27C3" w:rsidP="002B5140">
      <w:r>
        <w:t xml:space="preserve">No contact </w:t>
      </w:r>
      <w:r w:rsidR="00550E1E">
        <w:t>scenario</w:t>
      </w:r>
      <w:r>
        <w:t>: pacemaker is positioned 5 mm from the surface of rightmost electrode</w:t>
      </w:r>
    </w:p>
    <w:p w14:paraId="3D990E59" w14:textId="27E863C7" w:rsidR="002B5140" w:rsidRDefault="00AE27C3" w:rsidP="002B5140">
      <w:r>
        <w:t xml:space="preserve">Contact </w:t>
      </w:r>
      <w:r w:rsidR="00550E1E">
        <w:t>scenario</w:t>
      </w:r>
      <w:r>
        <w:t>: pacemaker is in electric contact with the rightmost electrode</w:t>
      </w:r>
    </w:p>
    <w:p w14:paraId="123AC9C2" w14:textId="77777777" w:rsidR="002B5140" w:rsidRPr="002B5140" w:rsidRDefault="002B5140" w:rsidP="002B5140"/>
    <w:p w14:paraId="7CA3FABE" w14:textId="19D0BE38" w:rsidR="002E635D" w:rsidRPr="002E635D" w:rsidRDefault="002E635D" w:rsidP="002E635D">
      <w:pPr>
        <w:pStyle w:val="Caption"/>
        <w:keepNext/>
        <w:rPr>
          <w:i w:val="0"/>
          <w:color w:val="auto"/>
          <w:sz w:val="22"/>
        </w:rPr>
      </w:pPr>
      <w:r w:rsidRPr="002E635D">
        <w:rPr>
          <w:i w:val="0"/>
          <w:color w:val="auto"/>
          <w:sz w:val="22"/>
        </w:rPr>
        <w:t xml:space="preserve">Table </w:t>
      </w:r>
      <w:r w:rsidR="00AF0A55">
        <w:rPr>
          <w:i w:val="0"/>
          <w:color w:val="auto"/>
          <w:sz w:val="22"/>
        </w:rPr>
        <w:t>S</w:t>
      </w:r>
      <w:r w:rsidR="002B5140">
        <w:rPr>
          <w:i w:val="0"/>
          <w:noProof/>
          <w:color w:val="auto"/>
          <w:sz w:val="22"/>
        </w:rPr>
        <w:t>1</w:t>
      </w:r>
      <w:r w:rsidRPr="002E635D">
        <w:rPr>
          <w:i w:val="0"/>
          <w:color w:val="auto"/>
          <w:sz w:val="22"/>
        </w:rPr>
        <w:t>: Electrochemotherapy</w:t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1129"/>
        <w:gridCol w:w="914"/>
        <w:gridCol w:w="915"/>
        <w:gridCol w:w="914"/>
        <w:gridCol w:w="915"/>
        <w:gridCol w:w="914"/>
        <w:gridCol w:w="915"/>
        <w:gridCol w:w="914"/>
        <w:gridCol w:w="915"/>
        <w:gridCol w:w="915"/>
      </w:tblGrid>
      <w:tr w:rsidR="00883EEE" w:rsidRPr="00883EEE" w14:paraId="3D0C6CA0" w14:textId="77777777" w:rsidTr="002E6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auto"/>
            </w:tcBorders>
            <w:hideMark/>
          </w:tcPr>
          <w:p w14:paraId="54142BEF" w14:textId="749B40C5" w:rsidR="002E635D" w:rsidRPr="00883EEE" w:rsidRDefault="002E635D" w:rsidP="002E635D">
            <w:pPr>
              <w:spacing w:before="120" w:after="120"/>
              <w:jc w:val="center"/>
            </w:pPr>
            <w:r w:rsidRPr="00883EEE">
              <w:t>Electrode pair</w:t>
            </w:r>
          </w:p>
        </w:tc>
        <w:tc>
          <w:tcPr>
            <w:tcW w:w="27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24E651AF" w14:textId="0671E002" w:rsidR="002E635D" w:rsidRPr="00883EEE" w:rsidRDefault="002E635D" w:rsidP="002E635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bCs w:val="0"/>
              </w:rPr>
              <w:t>Electric c</w:t>
            </w:r>
            <w:r w:rsidRPr="00883EEE">
              <w:t>urrent [A]</w:t>
            </w:r>
          </w:p>
        </w:tc>
        <w:tc>
          <w:tcPr>
            <w:tcW w:w="2744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D870FB" w14:textId="1EA1FC0C" w:rsidR="002E635D" w:rsidRPr="00883EEE" w:rsidRDefault="002E635D" w:rsidP="002E635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Max</w:t>
            </w:r>
            <w:r w:rsidRPr="00883EEE">
              <w:rPr>
                <w:bCs w:val="0"/>
              </w:rPr>
              <w:t>imum tissue t</w:t>
            </w:r>
            <w:r w:rsidRPr="00883EEE">
              <w:t>emp</w:t>
            </w:r>
            <w:r w:rsidRPr="00883EEE">
              <w:rPr>
                <w:bCs w:val="0"/>
              </w:rPr>
              <w:t>erature</w:t>
            </w:r>
            <w:r w:rsidRPr="00883EEE">
              <w:t xml:space="preserve"> [K]</w:t>
            </w:r>
          </w:p>
        </w:tc>
        <w:tc>
          <w:tcPr>
            <w:tcW w:w="274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34730ED2" w14:textId="3D603B4F" w:rsidR="002E635D" w:rsidRPr="00883EEE" w:rsidRDefault="002E635D" w:rsidP="00883EE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Tum</w:t>
            </w:r>
            <w:r w:rsidRPr="00883EEE">
              <w:rPr>
                <w:bCs w:val="0"/>
              </w:rPr>
              <w:t>or</w:t>
            </w:r>
            <w:r w:rsidRPr="00883EEE">
              <w:t xml:space="preserve"> </w:t>
            </w:r>
            <w:r w:rsidRPr="00883EEE">
              <w:rPr>
                <w:bCs w:val="0"/>
              </w:rPr>
              <w:t xml:space="preserve">volume </w:t>
            </w:r>
            <w:r w:rsidR="00883EEE">
              <w:t>coverage with 40</w:t>
            </w:r>
            <w:r w:rsidRPr="00883EEE">
              <w:t>0 V/cm [%]</w:t>
            </w:r>
          </w:p>
        </w:tc>
      </w:tr>
      <w:tr w:rsidR="00883EEE" w:rsidRPr="00883EEE" w14:paraId="485E5228" w14:textId="77777777" w:rsidTr="002E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auto"/>
            </w:tcBorders>
            <w:hideMark/>
          </w:tcPr>
          <w:p w14:paraId="20B003E7" w14:textId="547042D0" w:rsidR="002E635D" w:rsidRPr="00883EEE" w:rsidRDefault="002E635D" w:rsidP="002E635D">
            <w:pPr>
              <w:spacing w:before="120" w:after="120"/>
            </w:pP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927D3A" w14:textId="62DCD7FC" w:rsidR="002E635D" w:rsidRPr="00883EEE" w:rsidRDefault="002E635D" w:rsidP="002E63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83EEE">
              <w:rPr>
                <w:bCs/>
              </w:rPr>
              <w:t>control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DAD869" w14:textId="175BEC8E" w:rsidR="002E635D" w:rsidRPr="00883EEE" w:rsidRDefault="002E635D" w:rsidP="002E63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83EEE">
              <w:rPr>
                <w:bCs/>
              </w:rPr>
              <w:t>no contact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AD12C8" w14:textId="651B8FF5" w:rsidR="002E635D" w:rsidRPr="00883EEE" w:rsidRDefault="00883EEE" w:rsidP="002E63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83EEE">
              <w:rPr>
                <w:bCs/>
              </w:rPr>
              <w:t>c</w:t>
            </w:r>
            <w:r w:rsidR="002E635D" w:rsidRPr="00883EEE">
              <w:rPr>
                <w:bCs/>
              </w:rPr>
              <w:t>ontact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B645F2" w14:textId="4D44EDA0" w:rsidR="002E635D" w:rsidRPr="00883EEE" w:rsidRDefault="002E635D" w:rsidP="002E63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83EEE">
              <w:rPr>
                <w:bCs/>
              </w:rPr>
              <w:t>control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A60CBC" w14:textId="522098B3" w:rsidR="002E635D" w:rsidRPr="00883EEE" w:rsidRDefault="002E635D" w:rsidP="002E63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83EEE">
              <w:rPr>
                <w:bCs/>
              </w:rPr>
              <w:t>no contact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436E80" w14:textId="52A3AB27" w:rsidR="002E635D" w:rsidRPr="00883EEE" w:rsidRDefault="002E635D" w:rsidP="002E63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83EEE">
              <w:rPr>
                <w:bCs/>
              </w:rPr>
              <w:t>contact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F2F50D" w14:textId="0496A4CF" w:rsidR="002E635D" w:rsidRPr="00883EEE" w:rsidRDefault="002E635D" w:rsidP="002E63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83EEE">
              <w:rPr>
                <w:bCs/>
              </w:rPr>
              <w:t>control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AFB151" w14:textId="21E4BADA" w:rsidR="002E635D" w:rsidRPr="00883EEE" w:rsidRDefault="002E635D" w:rsidP="002E63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83EEE">
              <w:rPr>
                <w:bCs/>
              </w:rPr>
              <w:t>no contact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322FBD" w14:textId="7B579049" w:rsidR="002E635D" w:rsidRPr="00883EEE" w:rsidRDefault="002E635D" w:rsidP="002E63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83EEE">
              <w:rPr>
                <w:bCs/>
              </w:rPr>
              <w:t>contact</w:t>
            </w:r>
          </w:p>
        </w:tc>
      </w:tr>
      <w:tr w:rsidR="00883EEE" w:rsidRPr="00883EEE" w14:paraId="0A5AD8DB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auto"/>
            </w:tcBorders>
            <w:noWrap/>
            <w:hideMark/>
          </w:tcPr>
          <w:p w14:paraId="6582A2F8" w14:textId="5CC8C215" w:rsidR="00883EEE" w:rsidRPr="00883EEE" w:rsidRDefault="00883EEE" w:rsidP="00883EEE">
            <w:pPr>
              <w:spacing w:before="120" w:after="120"/>
            </w:pPr>
            <w:r w:rsidRPr="00883EEE">
              <w:t>1  -  7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auto" w:fill="E7E6E6" w:themeFill="background2"/>
            <w:noWrap/>
            <w:hideMark/>
          </w:tcPr>
          <w:p w14:paraId="5FB2E726" w14:textId="413D1566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07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E7E6E6" w:themeFill="background2"/>
            <w:noWrap/>
            <w:hideMark/>
          </w:tcPr>
          <w:p w14:paraId="6D5A7B96" w14:textId="5F6AB86E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08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auto" w:fill="E7E6E6" w:themeFill="background2"/>
            <w:noWrap/>
            <w:hideMark/>
          </w:tcPr>
          <w:p w14:paraId="43442114" w14:textId="1C322DA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16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7B5D236" w14:textId="7A96819F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44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54E2236" w14:textId="7AF7B47B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76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18314C3" w14:textId="0BD3DF7A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93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C03796" w14:textId="19323006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53.08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21388E" w14:textId="356927C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53.42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8368DD" w14:textId="0CCAD7E2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54.61</w:t>
            </w:r>
          </w:p>
        </w:tc>
      </w:tr>
      <w:tr w:rsidR="00883EEE" w:rsidRPr="00883EEE" w14:paraId="1AB64AAD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3DF29E" w14:textId="48CD733D" w:rsidR="00883EEE" w:rsidRPr="00883EEE" w:rsidRDefault="00883EEE" w:rsidP="00883EEE">
            <w:pPr>
              <w:spacing w:before="120" w:after="120"/>
            </w:pPr>
            <w:r w:rsidRPr="00883EEE">
              <w:t>2*-  3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159185EC" w14:textId="4C0E2367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32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0ACB5F24" w14:textId="5571080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34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370DA898" w14:textId="6C4EA832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5.27</w:t>
            </w:r>
          </w:p>
        </w:tc>
        <w:tc>
          <w:tcPr>
            <w:tcW w:w="915" w:type="dxa"/>
            <w:noWrap/>
            <w:vAlign w:val="bottom"/>
            <w:hideMark/>
          </w:tcPr>
          <w:p w14:paraId="220991C2" w14:textId="5A310A7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2.50</w:t>
            </w:r>
          </w:p>
        </w:tc>
        <w:tc>
          <w:tcPr>
            <w:tcW w:w="914" w:type="dxa"/>
            <w:noWrap/>
            <w:vAlign w:val="bottom"/>
            <w:hideMark/>
          </w:tcPr>
          <w:p w14:paraId="64297E57" w14:textId="266C159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2.59</w:t>
            </w:r>
          </w:p>
        </w:tc>
        <w:tc>
          <w:tcPr>
            <w:tcW w:w="915" w:type="dxa"/>
            <w:noWrap/>
            <w:vAlign w:val="bottom"/>
            <w:hideMark/>
          </w:tcPr>
          <w:p w14:paraId="26E0B8A8" w14:textId="1B85BDFE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6.34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1618D1D6" w14:textId="74139D64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66.83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136B92F" w14:textId="2F89FB57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67.26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3B6B33FD" w14:textId="088A9D9E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70.24</w:t>
            </w:r>
          </w:p>
        </w:tc>
      </w:tr>
      <w:tr w:rsidR="00883EEE" w:rsidRPr="00883EEE" w14:paraId="77328284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5B998D" w14:textId="42BA84EF" w:rsidR="00883EEE" w:rsidRPr="00883EEE" w:rsidRDefault="00883EEE" w:rsidP="00883EEE">
            <w:pPr>
              <w:spacing w:before="120" w:after="120"/>
            </w:pPr>
            <w:r w:rsidRPr="00883EEE">
              <w:t>1  -  4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7B1E93BB" w14:textId="20977F5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19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5F166125" w14:textId="6EFC620D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19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7899BE27" w14:textId="634A70D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25</w:t>
            </w:r>
          </w:p>
        </w:tc>
        <w:tc>
          <w:tcPr>
            <w:tcW w:w="915" w:type="dxa"/>
            <w:noWrap/>
            <w:vAlign w:val="bottom"/>
            <w:hideMark/>
          </w:tcPr>
          <w:p w14:paraId="3D20C5B8" w14:textId="74D6753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68</w:t>
            </w:r>
          </w:p>
        </w:tc>
        <w:tc>
          <w:tcPr>
            <w:tcW w:w="914" w:type="dxa"/>
            <w:noWrap/>
            <w:vAlign w:val="bottom"/>
            <w:hideMark/>
          </w:tcPr>
          <w:p w14:paraId="2D4DFEE2" w14:textId="625BA4CE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10</w:t>
            </w:r>
          </w:p>
        </w:tc>
        <w:tc>
          <w:tcPr>
            <w:tcW w:w="915" w:type="dxa"/>
            <w:noWrap/>
            <w:vAlign w:val="bottom"/>
            <w:hideMark/>
          </w:tcPr>
          <w:p w14:paraId="2437F22E" w14:textId="70CE6D5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01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11528C88" w14:textId="35056592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1.22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26E5EB44" w14:textId="2B1670C0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1.26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D7F4979" w14:textId="1A90DEA8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0.60</w:t>
            </w:r>
          </w:p>
        </w:tc>
      </w:tr>
      <w:tr w:rsidR="00883EEE" w:rsidRPr="00883EEE" w14:paraId="22E5AFAF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7C600CE" w14:textId="42BAFD36" w:rsidR="00883EEE" w:rsidRPr="00883EEE" w:rsidRDefault="00883EEE" w:rsidP="00883EEE">
            <w:pPr>
              <w:spacing w:before="120" w:after="120"/>
            </w:pPr>
            <w:r w:rsidRPr="00883EEE">
              <w:t>5  -  6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3219CC9B" w14:textId="39D74244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29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22CB341F" w14:textId="12160EF6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31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689B4C9F" w14:textId="7348A830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30</w:t>
            </w:r>
          </w:p>
        </w:tc>
        <w:tc>
          <w:tcPr>
            <w:tcW w:w="915" w:type="dxa"/>
            <w:noWrap/>
            <w:vAlign w:val="bottom"/>
            <w:hideMark/>
          </w:tcPr>
          <w:p w14:paraId="28D754EB" w14:textId="3A45A222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2.57</w:t>
            </w:r>
          </w:p>
        </w:tc>
        <w:tc>
          <w:tcPr>
            <w:tcW w:w="914" w:type="dxa"/>
            <w:noWrap/>
            <w:vAlign w:val="bottom"/>
            <w:hideMark/>
          </w:tcPr>
          <w:p w14:paraId="67E17716" w14:textId="1C69D230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06</w:t>
            </w:r>
          </w:p>
        </w:tc>
        <w:tc>
          <w:tcPr>
            <w:tcW w:w="915" w:type="dxa"/>
            <w:noWrap/>
            <w:vAlign w:val="bottom"/>
            <w:hideMark/>
          </w:tcPr>
          <w:p w14:paraId="4FA27E47" w14:textId="22B13B2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2.85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27D34A3A" w14:textId="7EB87C2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9.71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6FD36424" w14:textId="0680976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9.71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1BB5A773" w14:textId="5BB826F2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9.60</w:t>
            </w:r>
          </w:p>
        </w:tc>
      </w:tr>
      <w:tr w:rsidR="00883EEE" w:rsidRPr="00883EEE" w14:paraId="1079A461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919C4C" w14:textId="4543F91A" w:rsidR="00883EEE" w:rsidRPr="00883EEE" w:rsidRDefault="00883EEE" w:rsidP="00883EEE">
            <w:pPr>
              <w:spacing w:before="120" w:after="120"/>
            </w:pPr>
            <w:r w:rsidRPr="00883EEE">
              <w:t>1  -  2*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4D25F3A3" w14:textId="45693BD0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35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4400A0DC" w14:textId="7128767F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36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6728004B" w14:textId="3856E178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6.72</w:t>
            </w:r>
          </w:p>
        </w:tc>
        <w:tc>
          <w:tcPr>
            <w:tcW w:w="915" w:type="dxa"/>
            <w:noWrap/>
            <w:vAlign w:val="bottom"/>
            <w:hideMark/>
          </w:tcPr>
          <w:p w14:paraId="04A03E6D" w14:textId="0436239A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80</w:t>
            </w:r>
          </w:p>
        </w:tc>
        <w:tc>
          <w:tcPr>
            <w:tcW w:w="914" w:type="dxa"/>
            <w:noWrap/>
            <w:vAlign w:val="bottom"/>
            <w:hideMark/>
          </w:tcPr>
          <w:p w14:paraId="128794C5" w14:textId="2C0090C8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06</w:t>
            </w:r>
          </w:p>
        </w:tc>
        <w:tc>
          <w:tcPr>
            <w:tcW w:w="915" w:type="dxa"/>
            <w:noWrap/>
            <w:vAlign w:val="bottom"/>
            <w:hideMark/>
          </w:tcPr>
          <w:p w14:paraId="766313BE" w14:textId="2CBF0739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25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51F9597B" w14:textId="568C5DDD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9.78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65EAAE74" w14:textId="61F9CDC9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9.83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7733921F" w14:textId="3552D1B6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9.76</w:t>
            </w:r>
          </w:p>
        </w:tc>
      </w:tr>
      <w:tr w:rsidR="00883EEE" w:rsidRPr="00883EEE" w14:paraId="2FF8EAC0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A3CD1F" w14:textId="4661E9CA" w:rsidR="00883EEE" w:rsidRPr="00883EEE" w:rsidRDefault="00883EEE" w:rsidP="00883EEE">
            <w:pPr>
              <w:spacing w:before="120" w:after="120"/>
            </w:pPr>
            <w:r w:rsidRPr="00883EEE">
              <w:t>3  -  4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1800D45D" w14:textId="781491D5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0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72DFACCE" w14:textId="482B7F08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0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09F53D72" w14:textId="47B52A0D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63</w:t>
            </w:r>
          </w:p>
        </w:tc>
        <w:tc>
          <w:tcPr>
            <w:tcW w:w="915" w:type="dxa"/>
            <w:noWrap/>
            <w:vAlign w:val="bottom"/>
            <w:hideMark/>
          </w:tcPr>
          <w:p w14:paraId="2042F364" w14:textId="3784E2E2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08</w:t>
            </w:r>
          </w:p>
        </w:tc>
        <w:tc>
          <w:tcPr>
            <w:tcW w:w="914" w:type="dxa"/>
            <w:noWrap/>
            <w:vAlign w:val="bottom"/>
            <w:hideMark/>
          </w:tcPr>
          <w:p w14:paraId="438006EA" w14:textId="0000D564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52</w:t>
            </w:r>
          </w:p>
        </w:tc>
        <w:tc>
          <w:tcPr>
            <w:tcW w:w="915" w:type="dxa"/>
            <w:noWrap/>
            <w:vAlign w:val="bottom"/>
            <w:hideMark/>
          </w:tcPr>
          <w:p w14:paraId="219612B4" w14:textId="3B071646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29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1558591D" w14:textId="39AFF37E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9.78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795F5937" w14:textId="2E1D072F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9.83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9EE8F36" w14:textId="67190857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99.76</w:t>
            </w:r>
          </w:p>
        </w:tc>
      </w:tr>
      <w:tr w:rsidR="00883EEE" w:rsidRPr="00883EEE" w14:paraId="618EAB94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B52A34F" w14:textId="4482C053" w:rsidR="00883EEE" w:rsidRPr="00883EEE" w:rsidRDefault="00883EEE" w:rsidP="00883EEE">
            <w:pPr>
              <w:spacing w:before="120" w:after="120"/>
            </w:pPr>
            <w:r w:rsidRPr="00883EEE">
              <w:t>1  -  5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2C500C8E" w14:textId="0C1B0DE4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27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15FE6AFF" w14:textId="04F09D2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29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5C5B7015" w14:textId="1DC992EC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32</w:t>
            </w:r>
          </w:p>
        </w:tc>
        <w:tc>
          <w:tcPr>
            <w:tcW w:w="915" w:type="dxa"/>
            <w:noWrap/>
            <w:vAlign w:val="bottom"/>
            <w:hideMark/>
          </w:tcPr>
          <w:p w14:paraId="3AE7BF5A" w14:textId="19EE5712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37</w:t>
            </w:r>
          </w:p>
        </w:tc>
        <w:tc>
          <w:tcPr>
            <w:tcW w:w="914" w:type="dxa"/>
            <w:noWrap/>
            <w:vAlign w:val="bottom"/>
            <w:hideMark/>
          </w:tcPr>
          <w:p w14:paraId="67A4C4D9" w14:textId="678F146B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72</w:t>
            </w:r>
          </w:p>
        </w:tc>
        <w:tc>
          <w:tcPr>
            <w:tcW w:w="915" w:type="dxa"/>
            <w:noWrap/>
            <w:vAlign w:val="bottom"/>
            <w:hideMark/>
          </w:tcPr>
          <w:p w14:paraId="37209AEA" w14:textId="770F46A0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85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78E3D3ED" w14:textId="335F0D09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74631E4" w14:textId="6083ED61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3AF4EF57" w14:textId="300B81E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730338D2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95937D7" w14:textId="322AD3C9" w:rsidR="00883EEE" w:rsidRPr="00883EEE" w:rsidRDefault="00883EEE" w:rsidP="00883EEE">
            <w:pPr>
              <w:spacing w:before="120" w:after="120"/>
            </w:pPr>
            <w:r w:rsidRPr="00883EEE">
              <w:t>6  -  7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2EBFFC3D" w14:textId="59163296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0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163C6E6E" w14:textId="439F8FF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2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27652344" w14:textId="5B61D628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4</w:t>
            </w:r>
          </w:p>
        </w:tc>
        <w:tc>
          <w:tcPr>
            <w:tcW w:w="915" w:type="dxa"/>
            <w:noWrap/>
            <w:vAlign w:val="bottom"/>
            <w:hideMark/>
          </w:tcPr>
          <w:p w14:paraId="6E06AF1B" w14:textId="20156EB3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81</w:t>
            </w:r>
          </w:p>
        </w:tc>
        <w:tc>
          <w:tcPr>
            <w:tcW w:w="914" w:type="dxa"/>
            <w:noWrap/>
            <w:vAlign w:val="bottom"/>
            <w:hideMark/>
          </w:tcPr>
          <w:p w14:paraId="1178A2FC" w14:textId="7144853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34</w:t>
            </w:r>
          </w:p>
        </w:tc>
        <w:tc>
          <w:tcPr>
            <w:tcW w:w="915" w:type="dxa"/>
            <w:noWrap/>
            <w:vAlign w:val="bottom"/>
            <w:hideMark/>
          </w:tcPr>
          <w:p w14:paraId="5C1160E8" w14:textId="6CB6A388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57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21BF8970" w14:textId="6C5C0B97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4C084968" w14:textId="2235A2D5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74F4EBB3" w14:textId="2B7B3EF4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4EC6E05B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A7C7CC" w14:textId="2989EDF9" w:rsidR="00883EEE" w:rsidRPr="00883EEE" w:rsidRDefault="00883EEE" w:rsidP="00883EEE">
            <w:pPr>
              <w:spacing w:before="120" w:after="120"/>
            </w:pPr>
            <w:r w:rsidRPr="00883EEE">
              <w:t>1  -  3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08A8D287" w14:textId="5361B2EB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6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4FA12A5B" w14:textId="6619BAE9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6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74E2D06E" w14:textId="042458CF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71</w:t>
            </w:r>
          </w:p>
        </w:tc>
        <w:tc>
          <w:tcPr>
            <w:tcW w:w="915" w:type="dxa"/>
            <w:noWrap/>
            <w:vAlign w:val="bottom"/>
            <w:hideMark/>
          </w:tcPr>
          <w:p w14:paraId="3C62F0F7" w14:textId="35AC86A0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12</w:t>
            </w:r>
          </w:p>
        </w:tc>
        <w:tc>
          <w:tcPr>
            <w:tcW w:w="914" w:type="dxa"/>
            <w:noWrap/>
            <w:vAlign w:val="bottom"/>
            <w:hideMark/>
          </w:tcPr>
          <w:p w14:paraId="3AC307E0" w14:textId="36B58975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23</w:t>
            </w:r>
          </w:p>
        </w:tc>
        <w:tc>
          <w:tcPr>
            <w:tcW w:w="915" w:type="dxa"/>
            <w:noWrap/>
            <w:vAlign w:val="bottom"/>
            <w:hideMark/>
          </w:tcPr>
          <w:p w14:paraId="6711F58A" w14:textId="6D672578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6.49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37058ED1" w14:textId="00A9AB8D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6B44C00A" w14:textId="0826E46B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478830D9" w14:textId="11529E2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0E7CAD2A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E99CFA3" w14:textId="4F808A9E" w:rsidR="00883EEE" w:rsidRPr="00883EEE" w:rsidRDefault="00883EEE" w:rsidP="00883EEE">
            <w:pPr>
              <w:spacing w:before="120" w:after="120"/>
            </w:pPr>
            <w:r w:rsidRPr="00883EEE">
              <w:t>4  -  5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2DBF6C1E" w14:textId="016FC0B7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48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23A394D0" w14:textId="3740D2D8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0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5590C834" w14:textId="4CE5824F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2</w:t>
            </w:r>
          </w:p>
        </w:tc>
        <w:tc>
          <w:tcPr>
            <w:tcW w:w="915" w:type="dxa"/>
            <w:noWrap/>
            <w:vAlign w:val="bottom"/>
            <w:hideMark/>
          </w:tcPr>
          <w:p w14:paraId="2E5D4829" w14:textId="29154FE0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55</w:t>
            </w:r>
          </w:p>
        </w:tc>
        <w:tc>
          <w:tcPr>
            <w:tcW w:w="914" w:type="dxa"/>
            <w:noWrap/>
            <w:vAlign w:val="bottom"/>
            <w:hideMark/>
          </w:tcPr>
          <w:p w14:paraId="4BA61B7E" w14:textId="31A611C7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58</w:t>
            </w:r>
          </w:p>
        </w:tc>
        <w:tc>
          <w:tcPr>
            <w:tcW w:w="915" w:type="dxa"/>
            <w:noWrap/>
            <w:vAlign w:val="bottom"/>
            <w:hideMark/>
          </w:tcPr>
          <w:p w14:paraId="3E799F5E" w14:textId="4B04CB1F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07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5AE3B6E2" w14:textId="0EC628E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6CEBDEDB" w14:textId="631C97B6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2FD160D6" w14:textId="1AD7450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321C8813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0BD94E" w14:textId="323AF50A" w:rsidR="00883EEE" w:rsidRPr="00883EEE" w:rsidRDefault="00883EEE" w:rsidP="00883EEE">
            <w:pPr>
              <w:spacing w:before="120" w:after="120"/>
            </w:pPr>
            <w:r w:rsidRPr="00883EEE">
              <w:t>1  -  6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419C7641" w14:textId="1BC4EDD6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4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2A716B30" w14:textId="6CE4FC1D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6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5C29E687" w14:textId="27A8C86B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8</w:t>
            </w:r>
          </w:p>
        </w:tc>
        <w:tc>
          <w:tcPr>
            <w:tcW w:w="915" w:type="dxa"/>
            <w:noWrap/>
            <w:vAlign w:val="bottom"/>
            <w:hideMark/>
          </w:tcPr>
          <w:p w14:paraId="4E7DBDEE" w14:textId="11F13736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92</w:t>
            </w:r>
          </w:p>
        </w:tc>
        <w:tc>
          <w:tcPr>
            <w:tcW w:w="914" w:type="dxa"/>
            <w:noWrap/>
            <w:vAlign w:val="bottom"/>
            <w:hideMark/>
          </w:tcPr>
          <w:p w14:paraId="48EC3B16" w14:textId="6DDFC90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43</w:t>
            </w:r>
          </w:p>
        </w:tc>
        <w:tc>
          <w:tcPr>
            <w:tcW w:w="915" w:type="dxa"/>
            <w:noWrap/>
            <w:vAlign w:val="bottom"/>
            <w:hideMark/>
          </w:tcPr>
          <w:p w14:paraId="29A39CDA" w14:textId="3D2F7359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58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04C51338" w14:textId="2AFA259A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177EEB6A" w14:textId="59814A6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7B1A1174" w14:textId="7A4488A4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3F8E71A9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9D2157" w14:textId="3B5D02E3" w:rsidR="00883EEE" w:rsidRPr="00883EEE" w:rsidRDefault="00883EEE" w:rsidP="00883EEE">
            <w:pPr>
              <w:spacing w:before="120" w:after="120"/>
            </w:pPr>
            <w:r w:rsidRPr="00883EEE">
              <w:t>7  -  2*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2614B151" w14:textId="111D694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5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02E33870" w14:textId="305D3378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7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61F8C327" w14:textId="028C588A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5.68</w:t>
            </w:r>
          </w:p>
        </w:tc>
        <w:tc>
          <w:tcPr>
            <w:tcW w:w="915" w:type="dxa"/>
            <w:noWrap/>
            <w:vAlign w:val="bottom"/>
            <w:hideMark/>
          </w:tcPr>
          <w:p w14:paraId="1F639E4B" w14:textId="6068EF87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14</w:t>
            </w:r>
          </w:p>
        </w:tc>
        <w:tc>
          <w:tcPr>
            <w:tcW w:w="914" w:type="dxa"/>
            <w:noWrap/>
            <w:vAlign w:val="bottom"/>
            <w:hideMark/>
          </w:tcPr>
          <w:p w14:paraId="4BBC55AC" w14:textId="34B9F1D9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3.81</w:t>
            </w:r>
          </w:p>
        </w:tc>
        <w:tc>
          <w:tcPr>
            <w:tcW w:w="915" w:type="dxa"/>
            <w:noWrap/>
            <w:vAlign w:val="bottom"/>
            <w:hideMark/>
          </w:tcPr>
          <w:p w14:paraId="132F8AB1" w14:textId="5C7FE992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8.67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21E86EA9" w14:textId="3256E660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6CEA125F" w14:textId="4AD0BB6E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6ACFC391" w14:textId="5B508722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1B076A91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6AB2E18" w14:textId="7698B479" w:rsidR="00883EEE" w:rsidRPr="00883EEE" w:rsidRDefault="00883EEE" w:rsidP="00883EEE">
            <w:pPr>
              <w:spacing w:before="120" w:after="120"/>
            </w:pPr>
            <w:r w:rsidRPr="00883EEE">
              <w:t>6  -  1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0014366C" w14:textId="5D2D66B8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5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22788FB3" w14:textId="31CA90B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7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062D7DEE" w14:textId="431E8E3A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50</w:t>
            </w:r>
          </w:p>
        </w:tc>
        <w:tc>
          <w:tcPr>
            <w:tcW w:w="915" w:type="dxa"/>
            <w:noWrap/>
            <w:vAlign w:val="bottom"/>
            <w:hideMark/>
          </w:tcPr>
          <w:p w14:paraId="1A44C18B" w14:textId="32307AC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69</w:t>
            </w:r>
          </w:p>
        </w:tc>
        <w:tc>
          <w:tcPr>
            <w:tcW w:w="914" w:type="dxa"/>
            <w:noWrap/>
            <w:vAlign w:val="bottom"/>
            <w:hideMark/>
          </w:tcPr>
          <w:p w14:paraId="5AC1C02B" w14:textId="08E2FDFC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6.29</w:t>
            </w:r>
          </w:p>
        </w:tc>
        <w:tc>
          <w:tcPr>
            <w:tcW w:w="915" w:type="dxa"/>
            <w:noWrap/>
            <w:vAlign w:val="bottom"/>
            <w:hideMark/>
          </w:tcPr>
          <w:p w14:paraId="55F6272F" w14:textId="07367049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6.42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5F4A0FB0" w14:textId="72A53FCF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3748B612" w14:textId="488DCFD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7B7D8FED" w14:textId="1CD6C6E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781CA554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8FECB5" w14:textId="6B079472" w:rsidR="00883EEE" w:rsidRPr="00883EEE" w:rsidRDefault="00883EEE" w:rsidP="00883EEE">
            <w:pPr>
              <w:spacing w:before="120" w:after="120"/>
            </w:pPr>
            <w:r w:rsidRPr="00883EEE">
              <w:t>5  -  4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5A789FCA" w14:textId="0643276F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49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6096DF86" w14:textId="594C7110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0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1709FB0A" w14:textId="649A654D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2</w:t>
            </w:r>
          </w:p>
        </w:tc>
        <w:tc>
          <w:tcPr>
            <w:tcW w:w="915" w:type="dxa"/>
            <w:noWrap/>
            <w:vAlign w:val="bottom"/>
            <w:hideMark/>
          </w:tcPr>
          <w:p w14:paraId="74F05C90" w14:textId="4E7E5BCA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74</w:t>
            </w:r>
          </w:p>
        </w:tc>
        <w:tc>
          <w:tcPr>
            <w:tcW w:w="914" w:type="dxa"/>
            <w:noWrap/>
            <w:vAlign w:val="bottom"/>
            <w:hideMark/>
          </w:tcPr>
          <w:p w14:paraId="441BE76A" w14:textId="609421DB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77</w:t>
            </w:r>
          </w:p>
        </w:tc>
        <w:tc>
          <w:tcPr>
            <w:tcW w:w="915" w:type="dxa"/>
            <w:noWrap/>
            <w:vAlign w:val="bottom"/>
            <w:hideMark/>
          </w:tcPr>
          <w:p w14:paraId="7D89A4F2" w14:textId="2DE3C7B8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23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2489D725" w14:textId="33E7E4FF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70F6A66" w14:textId="6248DAF5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0571C198" w14:textId="370F8FA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350CEB7D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DFF81CC" w14:textId="0D16999B" w:rsidR="00883EEE" w:rsidRPr="00883EEE" w:rsidRDefault="00883EEE" w:rsidP="00883EEE">
            <w:pPr>
              <w:spacing w:before="120" w:after="120"/>
            </w:pPr>
            <w:r w:rsidRPr="00883EEE">
              <w:t>3  -  1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4E2359BB" w14:textId="122D29CB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8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3D36470E" w14:textId="69A91D05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8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6650C20B" w14:textId="17CB459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73</w:t>
            </w:r>
          </w:p>
        </w:tc>
        <w:tc>
          <w:tcPr>
            <w:tcW w:w="915" w:type="dxa"/>
            <w:noWrap/>
            <w:vAlign w:val="bottom"/>
            <w:hideMark/>
          </w:tcPr>
          <w:p w14:paraId="433117A8" w14:textId="1671ACAC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37</w:t>
            </w:r>
          </w:p>
        </w:tc>
        <w:tc>
          <w:tcPr>
            <w:tcW w:w="914" w:type="dxa"/>
            <w:noWrap/>
            <w:vAlign w:val="bottom"/>
            <w:hideMark/>
          </w:tcPr>
          <w:p w14:paraId="4D6564F1" w14:textId="21F9F942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48</w:t>
            </w:r>
          </w:p>
        </w:tc>
        <w:tc>
          <w:tcPr>
            <w:tcW w:w="915" w:type="dxa"/>
            <w:noWrap/>
            <w:vAlign w:val="bottom"/>
            <w:hideMark/>
          </w:tcPr>
          <w:p w14:paraId="45DE5462" w14:textId="0DDC2A5A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6.69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7D57FD7A" w14:textId="19CB383C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33A43545" w14:textId="24391484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3D9C6CF6" w14:textId="6A4C52EF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7BE704A4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B2F73F" w14:textId="0A012DF2" w:rsidR="00883EEE" w:rsidRPr="00883EEE" w:rsidRDefault="00883EEE" w:rsidP="00883EEE">
            <w:pPr>
              <w:spacing w:before="120" w:after="120"/>
            </w:pPr>
            <w:r w:rsidRPr="00883EEE">
              <w:lastRenderedPageBreak/>
              <w:t>2*-  7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2BC407C0" w14:textId="6C38DC6F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6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1A6A1EC1" w14:textId="5C6D8BD4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8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742A88F5" w14:textId="719A277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5.70</w:t>
            </w:r>
          </w:p>
        </w:tc>
        <w:tc>
          <w:tcPr>
            <w:tcW w:w="915" w:type="dxa"/>
            <w:noWrap/>
            <w:vAlign w:val="bottom"/>
            <w:hideMark/>
          </w:tcPr>
          <w:p w14:paraId="1ED51DB6" w14:textId="52517C36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40</w:t>
            </w:r>
          </w:p>
        </w:tc>
        <w:tc>
          <w:tcPr>
            <w:tcW w:w="914" w:type="dxa"/>
            <w:noWrap/>
            <w:vAlign w:val="bottom"/>
            <w:hideMark/>
          </w:tcPr>
          <w:p w14:paraId="70E18896" w14:textId="1B170254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09</w:t>
            </w:r>
          </w:p>
        </w:tc>
        <w:tc>
          <w:tcPr>
            <w:tcW w:w="915" w:type="dxa"/>
            <w:noWrap/>
            <w:vAlign w:val="bottom"/>
            <w:hideMark/>
          </w:tcPr>
          <w:p w14:paraId="1741C88C" w14:textId="5CC11AC5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9.56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51B7659F" w14:textId="75F2186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03C25889" w14:textId="639E3C32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1CB3617" w14:textId="768C9370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10BE700D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8AA042F" w14:textId="4969AFDD" w:rsidR="00883EEE" w:rsidRPr="00883EEE" w:rsidRDefault="00883EEE" w:rsidP="00883EEE">
            <w:pPr>
              <w:spacing w:before="120" w:after="120"/>
            </w:pPr>
            <w:r w:rsidRPr="00883EEE">
              <w:t>5  -  1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5D6F5B9C" w14:textId="41E81BAD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35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141A5607" w14:textId="007A9EFB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37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516302AA" w14:textId="7B31C292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39</w:t>
            </w:r>
          </w:p>
        </w:tc>
        <w:tc>
          <w:tcPr>
            <w:tcW w:w="915" w:type="dxa"/>
            <w:noWrap/>
            <w:vAlign w:val="bottom"/>
            <w:hideMark/>
          </w:tcPr>
          <w:p w14:paraId="5E6A0F78" w14:textId="772CD1A1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44</w:t>
            </w:r>
          </w:p>
        </w:tc>
        <w:tc>
          <w:tcPr>
            <w:tcW w:w="914" w:type="dxa"/>
            <w:noWrap/>
            <w:vAlign w:val="bottom"/>
            <w:hideMark/>
          </w:tcPr>
          <w:p w14:paraId="25E05506" w14:textId="0D72F412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67</w:t>
            </w:r>
          </w:p>
        </w:tc>
        <w:tc>
          <w:tcPr>
            <w:tcW w:w="915" w:type="dxa"/>
            <w:noWrap/>
            <w:vAlign w:val="bottom"/>
            <w:hideMark/>
          </w:tcPr>
          <w:p w14:paraId="2A2A8645" w14:textId="0E09FD48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78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3C6DDCA8" w14:textId="2EF04681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DB6FFD5" w14:textId="52CD9F5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081704F" w14:textId="48ED0F1D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244C92F8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4DD6508" w14:textId="2DE1C270" w:rsidR="00883EEE" w:rsidRPr="00883EEE" w:rsidRDefault="00883EEE" w:rsidP="00883EEE">
            <w:pPr>
              <w:spacing w:before="120" w:after="120"/>
            </w:pPr>
            <w:r w:rsidRPr="00883EEE">
              <w:t>4  -  3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6C79DA97" w14:textId="3F024E8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8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19C3C845" w14:textId="568A8CCB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7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06E6CAD3" w14:textId="1C483119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68</w:t>
            </w:r>
          </w:p>
        </w:tc>
        <w:tc>
          <w:tcPr>
            <w:tcW w:w="915" w:type="dxa"/>
            <w:noWrap/>
            <w:vAlign w:val="bottom"/>
            <w:hideMark/>
          </w:tcPr>
          <w:p w14:paraId="5EFFA644" w14:textId="3046631D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74</w:t>
            </w:r>
          </w:p>
        </w:tc>
        <w:tc>
          <w:tcPr>
            <w:tcW w:w="914" w:type="dxa"/>
            <w:noWrap/>
            <w:vAlign w:val="bottom"/>
            <w:hideMark/>
          </w:tcPr>
          <w:p w14:paraId="109A5F97" w14:textId="17550C9B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17</w:t>
            </w:r>
          </w:p>
        </w:tc>
        <w:tc>
          <w:tcPr>
            <w:tcW w:w="915" w:type="dxa"/>
            <w:noWrap/>
            <w:vAlign w:val="bottom"/>
            <w:hideMark/>
          </w:tcPr>
          <w:p w14:paraId="0D51D204" w14:textId="34D14B35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95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16F292BC" w14:textId="2268E237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72F4015F" w14:textId="2CBB1B9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15E599DE" w14:textId="3E8FCE15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53675805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AF0C36" w14:textId="62E9CDFA" w:rsidR="00883EEE" w:rsidRPr="00883EEE" w:rsidRDefault="00883EEE" w:rsidP="00883EEE">
            <w:pPr>
              <w:spacing w:before="120" w:after="120"/>
            </w:pPr>
            <w:r w:rsidRPr="00883EEE">
              <w:t>2*-  1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5E743E78" w14:textId="18904E65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5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2C8D6D0B" w14:textId="731C490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6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489D049B" w14:textId="1F29ED81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6.95</w:t>
            </w:r>
          </w:p>
        </w:tc>
        <w:tc>
          <w:tcPr>
            <w:tcW w:w="915" w:type="dxa"/>
            <w:noWrap/>
            <w:vAlign w:val="bottom"/>
            <w:hideMark/>
          </w:tcPr>
          <w:p w14:paraId="4AC67E55" w14:textId="5C3F133C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75</w:t>
            </w:r>
          </w:p>
        </w:tc>
        <w:tc>
          <w:tcPr>
            <w:tcW w:w="914" w:type="dxa"/>
            <w:noWrap/>
            <w:vAlign w:val="bottom"/>
            <w:hideMark/>
          </w:tcPr>
          <w:p w14:paraId="3BE95C6B" w14:textId="7AD1BC9C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97</w:t>
            </w:r>
          </w:p>
        </w:tc>
        <w:tc>
          <w:tcPr>
            <w:tcW w:w="915" w:type="dxa"/>
            <w:noWrap/>
            <w:vAlign w:val="bottom"/>
            <w:hideMark/>
          </w:tcPr>
          <w:p w14:paraId="028B5109" w14:textId="5B3DA861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62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35B089C8" w14:textId="094E387C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0A28A62" w14:textId="18D99CA1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06A3C273" w14:textId="0480F954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69CA3DC5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EA89208" w14:textId="7CEBFE1F" w:rsidR="00883EEE" w:rsidRPr="00883EEE" w:rsidRDefault="00883EEE" w:rsidP="00883EEE">
            <w:pPr>
              <w:spacing w:before="120" w:after="120"/>
            </w:pPr>
            <w:r w:rsidRPr="00883EEE">
              <w:t>7  -  6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63F70B0E" w14:textId="2689399E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7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1770033C" w14:textId="79742E5F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8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3F38E4E5" w14:textId="7923F9C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64</w:t>
            </w:r>
          </w:p>
        </w:tc>
        <w:tc>
          <w:tcPr>
            <w:tcW w:w="915" w:type="dxa"/>
            <w:noWrap/>
            <w:vAlign w:val="bottom"/>
            <w:hideMark/>
          </w:tcPr>
          <w:p w14:paraId="04B205B4" w14:textId="677166E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80</w:t>
            </w:r>
          </w:p>
        </w:tc>
        <w:tc>
          <w:tcPr>
            <w:tcW w:w="914" w:type="dxa"/>
            <w:noWrap/>
            <w:vAlign w:val="bottom"/>
            <w:hideMark/>
          </w:tcPr>
          <w:p w14:paraId="3C917C12" w14:textId="0484B72F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32</w:t>
            </w:r>
          </w:p>
        </w:tc>
        <w:tc>
          <w:tcPr>
            <w:tcW w:w="915" w:type="dxa"/>
            <w:noWrap/>
            <w:vAlign w:val="bottom"/>
            <w:hideMark/>
          </w:tcPr>
          <w:p w14:paraId="3451826D" w14:textId="727439B2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5.38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360558CE" w14:textId="42C7C3C0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062C9C13" w14:textId="04AD66D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786C3215" w14:textId="3E34715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6A92C0AF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B0AF5F" w14:textId="3B336848" w:rsidR="00883EEE" w:rsidRPr="00883EEE" w:rsidRDefault="00883EEE" w:rsidP="00883EEE">
            <w:pPr>
              <w:spacing w:before="120" w:after="120"/>
            </w:pPr>
            <w:r w:rsidRPr="00883EEE">
              <w:t>4  -  1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2B448C35" w14:textId="74315C11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8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7FC385AC" w14:textId="24A5FB3A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49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0AEC0F13" w14:textId="0EA3AE1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56</w:t>
            </w:r>
          </w:p>
        </w:tc>
        <w:tc>
          <w:tcPr>
            <w:tcW w:w="915" w:type="dxa"/>
            <w:noWrap/>
            <w:vAlign w:val="bottom"/>
            <w:hideMark/>
          </w:tcPr>
          <w:p w14:paraId="1D0AFB7C" w14:textId="6FD667A2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6.93</w:t>
            </w:r>
          </w:p>
        </w:tc>
        <w:tc>
          <w:tcPr>
            <w:tcW w:w="914" w:type="dxa"/>
            <w:noWrap/>
            <w:vAlign w:val="bottom"/>
            <w:hideMark/>
          </w:tcPr>
          <w:p w14:paraId="495E84A3" w14:textId="0F52A95E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7.48</w:t>
            </w:r>
          </w:p>
        </w:tc>
        <w:tc>
          <w:tcPr>
            <w:tcW w:w="915" w:type="dxa"/>
            <w:noWrap/>
            <w:vAlign w:val="bottom"/>
            <w:hideMark/>
          </w:tcPr>
          <w:p w14:paraId="4A132AB8" w14:textId="713823D5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7.09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5C5AB5F3" w14:textId="1011B9F9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1F0314B4" w14:textId="1318357D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43E06AB" w14:textId="1BAC472E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0F94B87F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F6EF5D" w14:textId="048C768A" w:rsidR="00883EEE" w:rsidRPr="00883EEE" w:rsidRDefault="00883EEE" w:rsidP="00883EEE">
            <w:pPr>
              <w:spacing w:before="120" w:after="120"/>
            </w:pPr>
            <w:r w:rsidRPr="00883EEE">
              <w:t>3  -  2*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0E498AF2" w14:textId="3859C5C0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7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36641652" w14:textId="67042F17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9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38B9084E" w14:textId="268F651E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5.59</w:t>
            </w:r>
          </w:p>
        </w:tc>
        <w:tc>
          <w:tcPr>
            <w:tcW w:w="915" w:type="dxa"/>
            <w:noWrap/>
            <w:vAlign w:val="bottom"/>
            <w:hideMark/>
          </w:tcPr>
          <w:p w14:paraId="2D805AE0" w14:textId="11C3946C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46</w:t>
            </w:r>
          </w:p>
        </w:tc>
        <w:tc>
          <w:tcPr>
            <w:tcW w:w="914" w:type="dxa"/>
            <w:noWrap/>
            <w:vAlign w:val="bottom"/>
            <w:hideMark/>
          </w:tcPr>
          <w:p w14:paraId="302B023E" w14:textId="1721B865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4.50</w:t>
            </w:r>
          </w:p>
        </w:tc>
        <w:tc>
          <w:tcPr>
            <w:tcW w:w="915" w:type="dxa"/>
            <w:noWrap/>
            <w:vAlign w:val="bottom"/>
            <w:hideMark/>
          </w:tcPr>
          <w:p w14:paraId="7D01C735" w14:textId="03ABC746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8.50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48442F6B" w14:textId="2B67A6F1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7ADBFCC0" w14:textId="427C3FD8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647C4CA1" w14:textId="68404463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61E20230" w14:textId="77777777" w:rsidTr="0004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76AB37" w14:textId="1E0CB31E" w:rsidR="00883EEE" w:rsidRPr="00883EEE" w:rsidRDefault="00883EEE" w:rsidP="00883EEE">
            <w:pPr>
              <w:spacing w:before="120" w:after="120"/>
            </w:pPr>
            <w:r w:rsidRPr="00883EEE">
              <w:t>7  -  1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7E9336F7" w14:textId="6626E89E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53</w:t>
            </w:r>
          </w:p>
        </w:tc>
        <w:tc>
          <w:tcPr>
            <w:tcW w:w="915" w:type="dxa"/>
            <w:shd w:val="clear" w:color="auto" w:fill="E7E6E6" w:themeFill="background2"/>
            <w:noWrap/>
            <w:hideMark/>
          </w:tcPr>
          <w:p w14:paraId="70B0A7B3" w14:textId="7DB6E27E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54</w:t>
            </w:r>
          </w:p>
        </w:tc>
        <w:tc>
          <w:tcPr>
            <w:tcW w:w="914" w:type="dxa"/>
            <w:shd w:val="clear" w:color="auto" w:fill="E7E6E6" w:themeFill="background2"/>
            <w:noWrap/>
            <w:hideMark/>
          </w:tcPr>
          <w:p w14:paraId="441E758A" w14:textId="6C1BE798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t>4.78</w:t>
            </w:r>
          </w:p>
        </w:tc>
        <w:tc>
          <w:tcPr>
            <w:tcW w:w="915" w:type="dxa"/>
            <w:noWrap/>
            <w:vAlign w:val="bottom"/>
            <w:hideMark/>
          </w:tcPr>
          <w:p w14:paraId="5F8FFE2E" w14:textId="70086DF7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7.12</w:t>
            </w:r>
          </w:p>
        </w:tc>
        <w:tc>
          <w:tcPr>
            <w:tcW w:w="914" w:type="dxa"/>
            <w:noWrap/>
            <w:vAlign w:val="bottom"/>
            <w:hideMark/>
          </w:tcPr>
          <w:p w14:paraId="32171CC1" w14:textId="0E6F9D03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6.34</w:t>
            </w:r>
          </w:p>
        </w:tc>
        <w:tc>
          <w:tcPr>
            <w:tcW w:w="915" w:type="dxa"/>
            <w:noWrap/>
            <w:vAlign w:val="bottom"/>
            <w:hideMark/>
          </w:tcPr>
          <w:p w14:paraId="3BB6DD1F" w14:textId="6AE72E5D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7.48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bottom"/>
            <w:hideMark/>
          </w:tcPr>
          <w:p w14:paraId="714DD343" w14:textId="262D878D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51AEABD9" w14:textId="3BB5F009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shd w:val="clear" w:color="auto" w:fill="E7E6E6" w:themeFill="background2"/>
            <w:noWrap/>
            <w:vAlign w:val="bottom"/>
            <w:hideMark/>
          </w:tcPr>
          <w:p w14:paraId="35037D13" w14:textId="0FE34CF9" w:rsidR="00883EEE" w:rsidRPr="00883EEE" w:rsidRDefault="00883EEE" w:rsidP="00883EE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  <w:tr w:rsidR="00883EEE" w:rsidRPr="00883EEE" w14:paraId="73053246" w14:textId="77777777" w:rsidTr="0004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12" w:space="0" w:color="auto"/>
            </w:tcBorders>
            <w:noWrap/>
            <w:hideMark/>
          </w:tcPr>
          <w:p w14:paraId="367AE5CC" w14:textId="786D304F" w:rsidR="00883EEE" w:rsidRPr="00883EEE" w:rsidRDefault="00883EEE" w:rsidP="00883EEE">
            <w:pPr>
              <w:spacing w:before="120" w:after="120"/>
            </w:pPr>
            <w:r w:rsidRPr="00883EEE">
              <w:t>6  -  5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23CE8E57" w14:textId="05909ABF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49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4637612B" w14:textId="178D53DA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1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559785FD" w14:textId="23D68A18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t>3.51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0FC0CCF" w14:textId="41EAA16B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6.32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0842921" w14:textId="613F549E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7.35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92ABF36" w14:textId="559E2DEE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316.99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F66DDB" w14:textId="2B03BE4D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E1527C" w14:textId="49A85B46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26367D" w14:textId="5C53082B" w:rsidR="00883EEE" w:rsidRPr="00883EEE" w:rsidRDefault="00883EEE" w:rsidP="00883EE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EE">
              <w:rPr>
                <w:rFonts w:ascii="Calibri" w:hAnsi="Calibri" w:cs="Calibri"/>
              </w:rPr>
              <w:t>100.00</w:t>
            </w:r>
          </w:p>
        </w:tc>
      </w:tr>
    </w:tbl>
    <w:p w14:paraId="0BBBF751" w14:textId="7A44C357" w:rsidR="00ED0BAB" w:rsidRDefault="00ED0BAB" w:rsidP="002B5140">
      <w:r>
        <w:t>* contact electrode (where applicable)</w:t>
      </w:r>
    </w:p>
    <w:p w14:paraId="671DDB94" w14:textId="2D3F5733" w:rsidR="002B5140" w:rsidRPr="007C22BF" w:rsidRDefault="008809CE" w:rsidP="002B5140"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7DA87CAB" wp14:editId="58D07B67">
            <wp:simplePos x="0" y="0"/>
            <wp:positionH relativeFrom="column">
              <wp:posOffset>3028950</wp:posOffset>
            </wp:positionH>
            <wp:positionV relativeFrom="paragraph">
              <wp:posOffset>276860</wp:posOffset>
            </wp:positionV>
            <wp:extent cx="2893060" cy="2531110"/>
            <wp:effectExtent l="0" t="0" r="2540" b="254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ct-contact-electrode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3060" cy="2531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691D85" w14:textId="32DA4057" w:rsidR="002D0634" w:rsidRDefault="003D103A" w:rsidP="008809CE">
      <w:pPr>
        <w:spacing w:before="240"/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7EEC3146" wp14:editId="2CA36A92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2883535" cy="2524125"/>
            <wp:effectExtent l="0" t="0" r="0" b="952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ct-nocontact-electrode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53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D0634">
        <w:t xml:space="preserve">Figure </w:t>
      </w:r>
      <w:r w:rsidR="00AF0A55">
        <w:t>S</w:t>
      </w:r>
      <w:r w:rsidR="002D0634">
        <w:rPr>
          <w:noProof/>
        </w:rPr>
        <w:t>1</w:t>
      </w:r>
      <w:r w:rsidR="002D0634">
        <w:t xml:space="preserve">: left </w:t>
      </w:r>
      <w:r w:rsidR="00ED0BAB">
        <w:t xml:space="preserve">– </w:t>
      </w:r>
      <w:r w:rsidR="002D0634">
        <w:t>no contact scenario f</w:t>
      </w:r>
      <w:r w:rsidR="00ED0BAB">
        <w:t>or ECT;</w:t>
      </w:r>
      <w:r w:rsidR="002D0634">
        <w:t xml:space="preserve"> right </w:t>
      </w:r>
      <w:r w:rsidR="00ED0BAB">
        <w:t xml:space="preserve">– </w:t>
      </w:r>
      <w:r w:rsidR="002D0634">
        <w:t>contact scenario for ECT</w:t>
      </w:r>
    </w:p>
    <w:p w14:paraId="0C3E49FC" w14:textId="77777777" w:rsidR="00ED0BAB" w:rsidRDefault="002D0634">
      <w:r>
        <w:t xml:space="preserve">   </w:t>
      </w:r>
    </w:p>
    <w:p w14:paraId="0A605DC7" w14:textId="77777777" w:rsidR="00ED0BAB" w:rsidRDefault="00ED0BAB"/>
    <w:p w14:paraId="7653913F" w14:textId="77777777" w:rsidR="00ED0BAB" w:rsidRDefault="00ED0BAB"/>
    <w:p w14:paraId="081BC1D2" w14:textId="2DFA4C73" w:rsidR="00676289" w:rsidRDefault="002D0634">
      <w:r>
        <w:t xml:space="preserve">  </w:t>
      </w:r>
    </w:p>
    <w:p w14:paraId="4D06D516" w14:textId="1AE98B2E" w:rsidR="002B5140" w:rsidRDefault="002B5140"/>
    <w:p w14:paraId="69346D79" w14:textId="7CF2AF6F" w:rsidR="002B5140" w:rsidRPr="00AE27C3" w:rsidRDefault="002B5140" w:rsidP="002B5140">
      <w:pPr>
        <w:pStyle w:val="Caption"/>
        <w:keepNext/>
        <w:rPr>
          <w:i w:val="0"/>
          <w:color w:val="auto"/>
          <w:sz w:val="22"/>
        </w:rPr>
      </w:pPr>
      <w:r w:rsidRPr="00AE27C3">
        <w:rPr>
          <w:i w:val="0"/>
          <w:color w:val="auto"/>
          <w:sz w:val="22"/>
        </w:rPr>
        <w:lastRenderedPageBreak/>
        <w:t xml:space="preserve">Table </w:t>
      </w:r>
      <w:r w:rsidR="00AF0A55">
        <w:rPr>
          <w:i w:val="0"/>
          <w:color w:val="auto"/>
          <w:sz w:val="22"/>
        </w:rPr>
        <w:t>S</w:t>
      </w:r>
      <w:r>
        <w:rPr>
          <w:i w:val="0"/>
          <w:noProof/>
          <w:color w:val="auto"/>
          <w:sz w:val="22"/>
        </w:rPr>
        <w:t>2</w:t>
      </w:r>
      <w:r w:rsidRPr="00AE27C3">
        <w:rPr>
          <w:i w:val="0"/>
          <w:color w:val="auto"/>
          <w:sz w:val="22"/>
        </w:rPr>
        <w:t>: Irreversible electroporation ablation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13"/>
        <w:gridCol w:w="913"/>
        <w:gridCol w:w="914"/>
        <w:gridCol w:w="913"/>
        <w:gridCol w:w="914"/>
        <w:gridCol w:w="913"/>
        <w:gridCol w:w="914"/>
        <w:gridCol w:w="913"/>
        <w:gridCol w:w="914"/>
      </w:tblGrid>
      <w:tr w:rsidR="002B5140" w:rsidRPr="00096820" w14:paraId="013F8083" w14:textId="77777777" w:rsidTr="000D2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auto"/>
            </w:tcBorders>
            <w:hideMark/>
          </w:tcPr>
          <w:p w14:paraId="1B58A2A9" w14:textId="77777777" w:rsidR="002B5140" w:rsidRPr="00AE27C3" w:rsidRDefault="002B5140" w:rsidP="000D2A5C">
            <w:pPr>
              <w:spacing w:before="120" w:after="120"/>
              <w:jc w:val="center"/>
            </w:pPr>
            <w:r w:rsidRPr="00AE27C3">
              <w:rPr>
                <w:bCs w:val="0"/>
              </w:rPr>
              <w:t>Electro</w:t>
            </w:r>
            <w:r w:rsidRPr="00AE27C3">
              <w:t>de pair</w:t>
            </w:r>
          </w:p>
        </w:tc>
        <w:tc>
          <w:tcPr>
            <w:tcW w:w="274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3264EFDB" w14:textId="77777777" w:rsidR="002B5140" w:rsidRPr="00AE27C3" w:rsidRDefault="002B5140" w:rsidP="000D2A5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27C3">
              <w:rPr>
                <w:bCs w:val="0"/>
              </w:rPr>
              <w:t>Electric c</w:t>
            </w:r>
            <w:r w:rsidRPr="00AE27C3">
              <w:t>urrent [A]</w:t>
            </w:r>
          </w:p>
        </w:tc>
        <w:tc>
          <w:tcPr>
            <w:tcW w:w="274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5282D1" w14:textId="77777777" w:rsidR="002B5140" w:rsidRPr="00AE27C3" w:rsidRDefault="002B5140" w:rsidP="000D2A5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27C3">
              <w:t>Max</w:t>
            </w:r>
            <w:r w:rsidRPr="00AE27C3">
              <w:rPr>
                <w:bCs w:val="0"/>
              </w:rPr>
              <w:t>imum tissue t</w:t>
            </w:r>
            <w:r w:rsidRPr="00AE27C3">
              <w:t>emp</w:t>
            </w:r>
            <w:r w:rsidRPr="00AE27C3">
              <w:rPr>
                <w:bCs w:val="0"/>
              </w:rPr>
              <w:t>erature</w:t>
            </w:r>
            <w:r w:rsidRPr="00AE27C3">
              <w:t xml:space="preserve"> [K]</w:t>
            </w:r>
          </w:p>
        </w:tc>
        <w:tc>
          <w:tcPr>
            <w:tcW w:w="2741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  <w:noWrap/>
            <w:hideMark/>
          </w:tcPr>
          <w:p w14:paraId="29717919" w14:textId="77777777" w:rsidR="002B5140" w:rsidRPr="00AE27C3" w:rsidRDefault="002B5140" w:rsidP="000D2A5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27C3">
              <w:t>Tum</w:t>
            </w:r>
            <w:r w:rsidRPr="00AE27C3">
              <w:rPr>
                <w:bCs w:val="0"/>
              </w:rPr>
              <w:t>or</w:t>
            </w:r>
            <w:r w:rsidRPr="00AE27C3">
              <w:t xml:space="preserve"> </w:t>
            </w:r>
            <w:r w:rsidRPr="00AE27C3">
              <w:rPr>
                <w:bCs w:val="0"/>
              </w:rPr>
              <w:t xml:space="preserve">volume </w:t>
            </w:r>
            <w:r w:rsidRPr="00AE27C3">
              <w:t>coverage with 650 V/cm [%]</w:t>
            </w:r>
          </w:p>
        </w:tc>
      </w:tr>
      <w:tr w:rsidR="002B5140" w:rsidRPr="00096820" w14:paraId="5B61BB89" w14:textId="77777777" w:rsidTr="000D2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auto"/>
            </w:tcBorders>
            <w:hideMark/>
          </w:tcPr>
          <w:p w14:paraId="7C31DF8D" w14:textId="77777777" w:rsidR="002B5140" w:rsidRPr="00096820" w:rsidRDefault="002B5140" w:rsidP="000D2A5C">
            <w:pPr>
              <w:spacing w:before="120" w:after="120"/>
              <w:jc w:val="center"/>
            </w:pP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5A2CBF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</w:t>
            </w:r>
            <w:r w:rsidRPr="00096820">
              <w:rPr>
                <w:bCs/>
              </w:rPr>
              <w:t>ontrol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735874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n</w:t>
            </w:r>
            <w:r w:rsidRPr="00096820">
              <w:rPr>
                <w:bCs/>
              </w:rPr>
              <w:t>o contact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153567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</w:t>
            </w:r>
            <w:r w:rsidRPr="00096820">
              <w:rPr>
                <w:bCs/>
              </w:rPr>
              <w:t>ontact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AE9366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</w:t>
            </w:r>
            <w:r w:rsidRPr="00096820">
              <w:rPr>
                <w:bCs/>
              </w:rPr>
              <w:t>ontrol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5987DF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n</w:t>
            </w:r>
            <w:r w:rsidRPr="00096820">
              <w:rPr>
                <w:bCs/>
              </w:rPr>
              <w:t>o contact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BE4B5B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</w:t>
            </w:r>
            <w:r w:rsidRPr="00096820">
              <w:rPr>
                <w:bCs/>
              </w:rPr>
              <w:t>ontact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5DB7A0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</w:t>
            </w:r>
            <w:r w:rsidRPr="00096820">
              <w:rPr>
                <w:bCs/>
              </w:rPr>
              <w:t>ontrol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5A5F9A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n</w:t>
            </w:r>
            <w:r w:rsidRPr="00096820">
              <w:rPr>
                <w:bCs/>
              </w:rPr>
              <w:t>o contact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124EB1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</w:t>
            </w:r>
            <w:r w:rsidRPr="00096820">
              <w:rPr>
                <w:bCs/>
              </w:rPr>
              <w:t>ontact</w:t>
            </w:r>
          </w:p>
        </w:tc>
      </w:tr>
      <w:tr w:rsidR="002B5140" w:rsidRPr="00096820" w14:paraId="635BDB49" w14:textId="77777777" w:rsidTr="000D2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auto"/>
            </w:tcBorders>
            <w:noWrap/>
            <w:hideMark/>
          </w:tcPr>
          <w:p w14:paraId="4F644B70" w14:textId="77777777" w:rsidR="002B5140" w:rsidRPr="00AE27C3" w:rsidRDefault="002B5140" w:rsidP="000D2A5C">
            <w:pPr>
              <w:spacing w:before="120" w:after="120"/>
            </w:pPr>
            <w:r w:rsidRPr="00AE27C3">
              <w:t>1*-  2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AEEB44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9.14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8478E7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9.32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1F10A9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13.67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CED59A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27.76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AE51CE1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27.82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291DCD2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45.71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D15282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1.60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57268F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0.62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6F13E9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42.61</w:t>
            </w:r>
          </w:p>
        </w:tc>
      </w:tr>
      <w:tr w:rsidR="002B5140" w:rsidRPr="00096820" w14:paraId="61053E7E" w14:textId="77777777" w:rsidTr="000D2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5F87348" w14:textId="77777777" w:rsidR="002B5140" w:rsidRPr="00AE27C3" w:rsidRDefault="002B5140" w:rsidP="000D2A5C">
            <w:pPr>
              <w:spacing w:before="120" w:after="120"/>
            </w:pPr>
            <w:r w:rsidRPr="00AE27C3">
              <w:t>2  -  3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376B8359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9.60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329AC047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9.63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75CF408D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10.07</w:t>
            </w:r>
          </w:p>
        </w:tc>
        <w:tc>
          <w:tcPr>
            <w:tcW w:w="913" w:type="dxa"/>
            <w:noWrap/>
            <w:vAlign w:val="center"/>
            <w:hideMark/>
          </w:tcPr>
          <w:p w14:paraId="2AEC5C7B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330.70</w:t>
            </w:r>
          </w:p>
        </w:tc>
        <w:tc>
          <w:tcPr>
            <w:tcW w:w="914" w:type="dxa"/>
            <w:noWrap/>
            <w:vAlign w:val="center"/>
            <w:hideMark/>
          </w:tcPr>
          <w:p w14:paraId="48A4ACE1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330.23</w:t>
            </w:r>
          </w:p>
        </w:tc>
        <w:tc>
          <w:tcPr>
            <w:tcW w:w="913" w:type="dxa"/>
            <w:noWrap/>
            <w:vAlign w:val="center"/>
            <w:hideMark/>
          </w:tcPr>
          <w:p w14:paraId="7089178A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337.81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5659073C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47.26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30777D9D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46.69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731AAA54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56.67</w:t>
            </w:r>
          </w:p>
        </w:tc>
      </w:tr>
      <w:tr w:rsidR="002B5140" w:rsidRPr="00096820" w14:paraId="109126D5" w14:textId="77777777" w:rsidTr="000D2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13B49DB" w14:textId="77777777" w:rsidR="002B5140" w:rsidRPr="00AE27C3" w:rsidRDefault="002B5140" w:rsidP="000D2A5C">
            <w:pPr>
              <w:spacing w:before="120" w:after="120"/>
            </w:pPr>
            <w:r w:rsidRPr="00AE27C3">
              <w:t>3  -  4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7A8D277A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9.78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14307A1F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9.81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22C9A20C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9.91</w:t>
            </w:r>
          </w:p>
        </w:tc>
        <w:tc>
          <w:tcPr>
            <w:tcW w:w="913" w:type="dxa"/>
            <w:noWrap/>
            <w:vAlign w:val="center"/>
            <w:hideMark/>
          </w:tcPr>
          <w:p w14:paraId="2C5A7556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31.98</w:t>
            </w:r>
          </w:p>
        </w:tc>
        <w:tc>
          <w:tcPr>
            <w:tcW w:w="914" w:type="dxa"/>
            <w:noWrap/>
            <w:vAlign w:val="center"/>
            <w:hideMark/>
          </w:tcPr>
          <w:p w14:paraId="255428F4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31.83</w:t>
            </w:r>
          </w:p>
        </w:tc>
        <w:tc>
          <w:tcPr>
            <w:tcW w:w="913" w:type="dxa"/>
            <w:noWrap/>
            <w:vAlign w:val="center"/>
            <w:hideMark/>
          </w:tcPr>
          <w:p w14:paraId="28B3E1C6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33.07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17E92733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61.23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669180D4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60.91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770832C8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66.17</w:t>
            </w:r>
          </w:p>
        </w:tc>
      </w:tr>
      <w:tr w:rsidR="002B5140" w:rsidRPr="00096820" w14:paraId="36B4871D" w14:textId="77777777" w:rsidTr="000D2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B8B7CBE" w14:textId="77777777" w:rsidR="002B5140" w:rsidRPr="00AE27C3" w:rsidRDefault="002B5140" w:rsidP="000D2A5C">
            <w:pPr>
              <w:spacing w:before="120" w:after="120"/>
            </w:pPr>
            <w:r w:rsidRPr="00AE27C3">
              <w:t>4  -  1*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213D43D1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10.02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465F64A5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10.18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54A4DEDD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15.26</w:t>
            </w:r>
          </w:p>
        </w:tc>
        <w:tc>
          <w:tcPr>
            <w:tcW w:w="913" w:type="dxa"/>
            <w:noWrap/>
            <w:vAlign w:val="center"/>
            <w:hideMark/>
          </w:tcPr>
          <w:p w14:paraId="5406A4B8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333.36</w:t>
            </w:r>
          </w:p>
        </w:tc>
        <w:tc>
          <w:tcPr>
            <w:tcW w:w="914" w:type="dxa"/>
            <w:noWrap/>
            <w:vAlign w:val="center"/>
            <w:hideMark/>
          </w:tcPr>
          <w:p w14:paraId="1DE9F7EB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333.88</w:t>
            </w:r>
          </w:p>
        </w:tc>
        <w:tc>
          <w:tcPr>
            <w:tcW w:w="913" w:type="dxa"/>
            <w:noWrap/>
            <w:vAlign w:val="center"/>
            <w:hideMark/>
          </w:tcPr>
          <w:p w14:paraId="33D8BA61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356.21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1C72E412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69.28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7EA44F4A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69.28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0082D867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77.96</w:t>
            </w:r>
          </w:p>
        </w:tc>
      </w:tr>
      <w:tr w:rsidR="002B5140" w:rsidRPr="00096820" w14:paraId="3E313321" w14:textId="77777777" w:rsidTr="000D2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B03702" w14:textId="77777777" w:rsidR="002B5140" w:rsidRPr="00AE27C3" w:rsidRDefault="002B5140" w:rsidP="000D2A5C">
            <w:pPr>
              <w:spacing w:before="120" w:after="120"/>
            </w:pPr>
            <w:r w:rsidRPr="00AE27C3">
              <w:t>1*-  3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713B1400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13.46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027B40C2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13.61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4D701696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18.78</w:t>
            </w:r>
          </w:p>
        </w:tc>
        <w:tc>
          <w:tcPr>
            <w:tcW w:w="913" w:type="dxa"/>
            <w:noWrap/>
            <w:vAlign w:val="center"/>
            <w:hideMark/>
          </w:tcPr>
          <w:p w14:paraId="601F569A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49.03</w:t>
            </w:r>
          </w:p>
        </w:tc>
        <w:tc>
          <w:tcPr>
            <w:tcW w:w="914" w:type="dxa"/>
            <w:noWrap/>
            <w:vAlign w:val="center"/>
            <w:hideMark/>
          </w:tcPr>
          <w:p w14:paraId="2D4A482F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49.36</w:t>
            </w:r>
          </w:p>
        </w:tc>
        <w:tc>
          <w:tcPr>
            <w:tcW w:w="913" w:type="dxa"/>
            <w:noWrap/>
            <w:vAlign w:val="center"/>
            <w:hideMark/>
          </w:tcPr>
          <w:p w14:paraId="15BFFEAE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380.42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019A1741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96.50</w:t>
            </w:r>
          </w:p>
        </w:tc>
        <w:tc>
          <w:tcPr>
            <w:tcW w:w="913" w:type="dxa"/>
            <w:shd w:val="clear" w:color="auto" w:fill="E7E6E6" w:themeFill="background2"/>
            <w:noWrap/>
            <w:vAlign w:val="center"/>
            <w:hideMark/>
          </w:tcPr>
          <w:p w14:paraId="0F7ADB61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96.19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14:paraId="773EC5A5" w14:textId="77777777" w:rsidR="002B5140" w:rsidRPr="00096820" w:rsidRDefault="002B5140" w:rsidP="000D2A5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20">
              <w:t>99.93</w:t>
            </w:r>
          </w:p>
        </w:tc>
      </w:tr>
      <w:tr w:rsidR="002B5140" w:rsidRPr="00096820" w14:paraId="1D11CF91" w14:textId="77777777" w:rsidTr="000D2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12" w:space="0" w:color="auto"/>
            </w:tcBorders>
            <w:noWrap/>
            <w:hideMark/>
          </w:tcPr>
          <w:p w14:paraId="008355AE" w14:textId="77777777" w:rsidR="002B5140" w:rsidRPr="00AE27C3" w:rsidRDefault="002B5140" w:rsidP="000D2A5C">
            <w:pPr>
              <w:spacing w:before="120" w:after="120"/>
            </w:pPr>
            <w:r w:rsidRPr="00AE27C3">
              <w:t>2  -  4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7A9BC6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13.43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B6D12B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13.59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836CE9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14.74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F5FE17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350.58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216ADC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350.68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0D3DBC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365.16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061788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98.64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FC1AC1F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98.68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F51ACB" w14:textId="77777777" w:rsidR="002B5140" w:rsidRPr="00096820" w:rsidRDefault="002B5140" w:rsidP="000D2A5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20">
              <w:t>99.94</w:t>
            </w:r>
          </w:p>
        </w:tc>
      </w:tr>
    </w:tbl>
    <w:p w14:paraId="14871221" w14:textId="45736EDF" w:rsidR="00ED0BAB" w:rsidRPr="007C22BF" w:rsidRDefault="002B5140" w:rsidP="00ED0BAB">
      <w:r>
        <w:t>* contact electrode (where applicable)</w:t>
      </w:r>
      <w:r w:rsidR="00ED0BAB">
        <w:rPr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 wp14:anchorId="26D837E2" wp14:editId="3CBC1ACE">
            <wp:simplePos x="0" y="0"/>
            <wp:positionH relativeFrom="column">
              <wp:posOffset>3028950</wp:posOffset>
            </wp:positionH>
            <wp:positionV relativeFrom="paragraph">
              <wp:posOffset>419735</wp:posOffset>
            </wp:positionV>
            <wp:extent cx="2893060" cy="2250440"/>
            <wp:effectExtent l="0" t="0" r="254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ct-contact-electrode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3060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D0BAB"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0F4DABCB" wp14:editId="2758602C">
            <wp:simplePos x="0" y="0"/>
            <wp:positionH relativeFrom="column">
              <wp:posOffset>0</wp:posOffset>
            </wp:positionH>
            <wp:positionV relativeFrom="paragraph">
              <wp:posOffset>419100</wp:posOffset>
            </wp:positionV>
            <wp:extent cx="2883535" cy="2244725"/>
            <wp:effectExtent l="0" t="0" r="0" b="317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ct-nocontact-electrode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535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CCF42F3" w14:textId="33AC19C3" w:rsidR="00ED0BAB" w:rsidRDefault="00ED0BAB" w:rsidP="00ED0BAB">
      <w:pPr>
        <w:spacing w:before="240"/>
      </w:pPr>
      <w:r>
        <w:t xml:space="preserve">Figure </w:t>
      </w:r>
      <w:r w:rsidR="00AF0A55">
        <w:t>S</w:t>
      </w:r>
      <w:r>
        <w:rPr>
          <w:noProof/>
        </w:rPr>
        <w:t>2</w:t>
      </w:r>
      <w:r>
        <w:t>: left – no contact scenario for IRE ablation; right – contact scenario for IRE ablation</w:t>
      </w:r>
    </w:p>
    <w:p w14:paraId="56481847" w14:textId="77777777" w:rsidR="00ED0BAB" w:rsidRDefault="00ED0BAB" w:rsidP="00ED0BAB">
      <w:r>
        <w:t xml:space="preserve">   </w:t>
      </w:r>
      <w:bookmarkStart w:id="0" w:name="_GoBack"/>
      <w:bookmarkEnd w:id="0"/>
    </w:p>
    <w:p w14:paraId="3198DF01" w14:textId="6E37FE48" w:rsidR="002B5140" w:rsidRPr="007C22BF" w:rsidRDefault="002B5140"/>
    <w:sectPr w:rsidR="002B5140" w:rsidRPr="007C22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8D05B" w14:textId="77777777" w:rsidR="00FE24F2" w:rsidRDefault="00FE24F2" w:rsidP="00FE24F2">
      <w:pPr>
        <w:spacing w:after="0" w:line="240" w:lineRule="auto"/>
      </w:pPr>
      <w:r>
        <w:separator/>
      </w:r>
    </w:p>
  </w:endnote>
  <w:endnote w:type="continuationSeparator" w:id="0">
    <w:p w14:paraId="6833B908" w14:textId="77777777" w:rsidR="00FE24F2" w:rsidRDefault="00FE24F2" w:rsidP="00FE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7EB8C" w14:textId="77777777" w:rsidR="00FE24F2" w:rsidRDefault="00FE24F2" w:rsidP="00FE24F2">
      <w:pPr>
        <w:spacing w:after="0" w:line="240" w:lineRule="auto"/>
      </w:pPr>
      <w:r>
        <w:separator/>
      </w:r>
    </w:p>
  </w:footnote>
  <w:footnote w:type="continuationSeparator" w:id="0">
    <w:p w14:paraId="5FB91016" w14:textId="77777777" w:rsidR="00FE24F2" w:rsidRDefault="00FE24F2" w:rsidP="00FE2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7012A3"/>
    <w:multiLevelType w:val="hybridMultilevel"/>
    <w:tmpl w:val="96F26E4E"/>
    <w:lvl w:ilvl="0" w:tplc="6DE2FBB2">
      <w:start w:val="9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E72E8F"/>
    <w:multiLevelType w:val="hybridMultilevel"/>
    <w:tmpl w:val="E4FEA222"/>
    <w:lvl w:ilvl="0" w:tplc="B456FE7E">
      <w:start w:val="9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693"/>
    <w:rsid w:val="00005C38"/>
    <w:rsid w:val="00011693"/>
    <w:rsid w:val="00096820"/>
    <w:rsid w:val="000F36BB"/>
    <w:rsid w:val="002B5140"/>
    <w:rsid w:val="002D0634"/>
    <w:rsid w:val="002E635D"/>
    <w:rsid w:val="00322F7B"/>
    <w:rsid w:val="003D103A"/>
    <w:rsid w:val="00487A9D"/>
    <w:rsid w:val="00526A44"/>
    <w:rsid w:val="00550E1E"/>
    <w:rsid w:val="00676289"/>
    <w:rsid w:val="007354C0"/>
    <w:rsid w:val="00745AC6"/>
    <w:rsid w:val="007C22BF"/>
    <w:rsid w:val="007F1156"/>
    <w:rsid w:val="00860C68"/>
    <w:rsid w:val="008809CE"/>
    <w:rsid w:val="00883EEE"/>
    <w:rsid w:val="00AE27C3"/>
    <w:rsid w:val="00AF0A55"/>
    <w:rsid w:val="00C901A4"/>
    <w:rsid w:val="00D838C4"/>
    <w:rsid w:val="00DA774A"/>
    <w:rsid w:val="00ED0BAB"/>
    <w:rsid w:val="00F53172"/>
    <w:rsid w:val="00FE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F328"/>
  <w15:chartTrackingRefBased/>
  <w15:docId w15:val="{EAF9E207-4E3E-4AE2-878A-AEBDB7A0A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38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L">
    <w:name w:val="TTL"/>
    <w:basedOn w:val="Heading1"/>
    <w:link w:val="TTLChar"/>
    <w:autoRedefine/>
    <w:qFormat/>
    <w:rsid w:val="00096820"/>
    <w:pPr>
      <w:spacing w:before="0" w:after="120"/>
    </w:pPr>
    <w:rPr>
      <w:b/>
      <w:color w:val="auto"/>
    </w:rPr>
  </w:style>
  <w:style w:type="character" w:customStyle="1" w:styleId="TTLChar">
    <w:name w:val="TTL Char"/>
    <w:basedOn w:val="Heading1Char"/>
    <w:link w:val="TTL"/>
    <w:rsid w:val="00096820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838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76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2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4F2"/>
  </w:style>
  <w:style w:type="paragraph" w:styleId="Footer">
    <w:name w:val="footer"/>
    <w:basedOn w:val="Normal"/>
    <w:link w:val="FooterChar"/>
    <w:uiPriority w:val="99"/>
    <w:unhideWhenUsed/>
    <w:rsid w:val="00FE2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4F2"/>
  </w:style>
  <w:style w:type="paragraph" w:styleId="BalloonText">
    <w:name w:val="Balloon Text"/>
    <w:basedOn w:val="Normal"/>
    <w:link w:val="BalloonTextChar"/>
    <w:uiPriority w:val="99"/>
    <w:semiHidden/>
    <w:unhideWhenUsed/>
    <w:rsid w:val="000968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8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682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968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E27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7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7492B1CE39454BBE24D72E5E4C26E6" ma:contentTypeVersion="13" ma:contentTypeDescription="Create a new document." ma:contentTypeScope="" ma:versionID="62c69c3b41514ddc73b1efd0dee4acae">
  <xsd:schema xmlns:xsd="http://www.w3.org/2001/XMLSchema" xmlns:xs="http://www.w3.org/2001/XMLSchema" xmlns:p="http://schemas.microsoft.com/office/2006/metadata/properties" xmlns:ns3="e709972e-f79d-4e49-a7db-c029675b3fa9" xmlns:ns4="cdd320cf-c4e6-4bf6-a97f-16460ce90cd3" targetNamespace="http://schemas.microsoft.com/office/2006/metadata/properties" ma:root="true" ma:fieldsID="cddb6df1d89cdbe974444094e728cb38" ns3:_="" ns4:_="">
    <xsd:import namespace="e709972e-f79d-4e49-a7db-c029675b3fa9"/>
    <xsd:import namespace="cdd320cf-c4e6-4bf6-a97f-16460ce90c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9972e-f79d-4e49-a7db-c029675b3f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320cf-c4e6-4bf6-a97f-16460ce90cd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9926B6-FC14-4B2B-A15A-1FC605634215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dcmitype/"/>
    <ds:schemaRef ds:uri="e709972e-f79d-4e49-a7db-c029675b3fa9"/>
    <ds:schemaRef ds:uri="http://www.w3.org/XML/1998/namespace"/>
    <ds:schemaRef ds:uri="http://schemas.microsoft.com/office/infopath/2007/PartnerControls"/>
    <ds:schemaRef ds:uri="cdd320cf-c4e6-4bf6-a97f-16460ce90cd3"/>
  </ds:schemaRefs>
</ds:datastoreItem>
</file>

<file path=customXml/itemProps2.xml><?xml version="1.0" encoding="utf-8"?>
<ds:datastoreItem xmlns:ds="http://schemas.openxmlformats.org/officeDocument/2006/customXml" ds:itemID="{A4D7B7B2-CCE3-4229-ACF7-1428F86790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A468CF-C3C4-4964-BF2C-4A6EA66697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09972e-f79d-4e49-a7db-c029675b3fa9"/>
    <ds:schemaRef ds:uri="cdd320cf-c4e6-4bf6-a97f-16460ce90c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rič, Helena</dc:creator>
  <cp:keywords/>
  <dc:description/>
  <cp:lastModifiedBy>Rajeshwari A.</cp:lastModifiedBy>
  <cp:revision>2</cp:revision>
  <dcterms:created xsi:type="dcterms:W3CDTF">2020-02-18T08:45:00Z</dcterms:created>
  <dcterms:modified xsi:type="dcterms:W3CDTF">2020-11-0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7492B1CE39454BBE24D72E5E4C26E6</vt:lpwstr>
  </property>
</Properties>
</file>